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List of all samples and vouchers collected from plo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315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79"/>
        <w:gridCol w:w="1976"/>
        <w:gridCol w:w="4036"/>
        <w:gridCol w:w="1079"/>
        <w:gridCol w:w="878"/>
        <w:gridCol w:w="1515"/>
        <w:gridCol w:w="1552"/>
      </w:tblGrid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ee ID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oucher ID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ot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cias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3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cias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e achradifol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3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e poros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3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e poros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e poros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e poros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sine poros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o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chonella euphleb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o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chonella euphleb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o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chonella euphleb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o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chonella euphleb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o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chonella euphleb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o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chonella euphleb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9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c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loc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locos cochinchinensis var. glaberrim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9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allon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allon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osma alangiace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al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phyllum octandr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1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al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phyllum octandr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al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phyllum octandr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al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phyllum octandr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ian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rhea sp. (Mt Lewis BG 5733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1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ian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bea myrtoide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ian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drax laxifloren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angul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angul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angul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angul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angul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angul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corrug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densiflor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densiflor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lividu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lividu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lividu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lividu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lividu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1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0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2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melanocarp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3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1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puti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ptocarya sacchar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dichrophyl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dichrophyl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dichrophyl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dichrophyl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8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dichrophyll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mont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mont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9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3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mont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mont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iandra wolfe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3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sea connorsi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7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0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u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sea connorsi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s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s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s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9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s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ops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9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iaceae</w:t>
            </w:r>
          </w:p>
        </w:tc>
        <w:tc>
          <w:tcPr>
            <w:tcW w:w="4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cinia sp. (Davies Creek J.G.Tracey 1474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9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lanth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ochidion sessiliflorum var. pedicellat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kenridgea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kenridgea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kenridgea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kenridgea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kenridgea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kenridgea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9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pighi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kenridgea austra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6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1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?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?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cul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scodendron laurifol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ssia gray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ssia gray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ssia gray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ssia gray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amnia blair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amnia blair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amnia white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amnia white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endophloi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johnsoni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kuran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4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kurand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leuhmanni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wes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wes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9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unipunctat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9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zygium unipunctat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0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non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lea stutzer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19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non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lea stutzer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3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non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lea stutzer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noni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lea stutzer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elliffi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1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elliffi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elliffi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largiflorens ssp. largifloren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sericopetalu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sericopetalu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sp. (Mt Bellenden Ker L.J.Brass 18336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5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9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eocarpus sp. (Mt Bellenden Ker L.J.Brass 18336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ckinghamia celsissim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wellia sublimi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4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9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arvonia araliifolia var. mont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arvonia araliifolia var. mont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7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0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arvonia araliifolia var. mont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lingia darling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4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lingia darling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lingia darling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8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lingia darling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9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lingia darling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lingia darling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lingia darling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asdalea bleasdale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asdalea bleasdale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asdalea bleasdale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asdalea bleasdalei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matia fraxinifol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matia fraxinifoli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ocarpus reticulatu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ocarpus reticulatu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se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rium australasic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ser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rium australasicum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6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7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6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9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4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7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4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ourjot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4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6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rayley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0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8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brayley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2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9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3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7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8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dersia pimentel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ordia kendack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2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7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ordia kendack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ordia kendack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ordia kendack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7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1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ordia kendack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esmocarpon dasyanth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5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harytera lauterer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5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harytera lautereria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cotoechia cune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3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cotoechia lanceolat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96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l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ind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ima reynoldsiae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202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olmoon</w:t>
            </w:r>
          </w:p>
        </w:tc>
      </w:tr>
      <w:tr>
        <w:trPr>
          <w:trHeight w:val="255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lace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acinaceae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vingbaileya australi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ion 185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millan</w:t>
            </w:r>
          </w:p>
        </w:tc>
      </w:tr>
    </w:tbl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37:00Z</dcterms:created>
  <dc:creator>Craig Costion</dc:creator>
  <dc:description/>
  <cp:keywords/>
  <dc:language>en-US</dc:language>
  <cp:lastModifiedBy>Craig Costion</cp:lastModifiedBy>
  <cp:lastPrinted>2011-04-15T14:07:00Z</cp:lastPrinted>
  <dcterms:modified xsi:type="dcterms:W3CDTF">2011-10-13T07:33:00Z</dcterms:modified>
  <cp:revision>3</cp:revision>
  <dc:subject/>
  <dc:title>Family</dc:title>
</cp:coreProperties>
</file>